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4E7F" w:rsidRDefault="005661F1">
      <w:pPr>
        <w:rPr>
          <w:b/>
          <w:sz w:val="28"/>
        </w:rPr>
      </w:pPr>
      <w:r w:rsidRPr="005661F1">
        <w:rPr>
          <w:b/>
          <w:sz w:val="28"/>
        </w:rPr>
        <w:t xml:space="preserve">Supporting </w:t>
      </w:r>
      <w:r>
        <w:rPr>
          <w:b/>
          <w:sz w:val="28"/>
        </w:rPr>
        <w:t>information</w:t>
      </w:r>
    </w:p>
    <w:p w:rsidR="005661F1" w:rsidRDefault="005661F1">
      <w:pPr>
        <w:rPr>
          <w:sz w:val="24"/>
        </w:rPr>
      </w:pPr>
    </w:p>
    <w:p w:rsidR="005661F1" w:rsidRDefault="003E2C4C">
      <w:pPr>
        <w:rPr>
          <w:sz w:val="24"/>
        </w:rPr>
      </w:pPr>
      <w:r>
        <w:rPr>
          <w:noProof/>
          <w:sz w:val="24"/>
        </w:rPr>
        <w:drawing>
          <wp:inline distT="0" distB="0" distL="0" distR="0">
            <wp:extent cx="5400040" cy="3561080"/>
            <wp:effectExtent l="0" t="0" r="0" b="127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エキス中のチリロサイド(Fig S1)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561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661F1" w:rsidRDefault="005661F1">
      <w:pPr>
        <w:rPr>
          <w:sz w:val="24"/>
        </w:rPr>
      </w:pPr>
    </w:p>
    <w:p w:rsidR="005661F1" w:rsidRDefault="005661F1">
      <w:pPr>
        <w:rPr>
          <w:b/>
          <w:sz w:val="24"/>
        </w:rPr>
      </w:pPr>
      <w:r w:rsidRPr="005661F1">
        <w:rPr>
          <w:rFonts w:hint="eastAsia"/>
          <w:b/>
          <w:sz w:val="24"/>
        </w:rPr>
        <w:t xml:space="preserve">S1 Fig. </w:t>
      </w:r>
      <w:r w:rsidRPr="005661F1">
        <w:rPr>
          <w:b/>
          <w:sz w:val="24"/>
        </w:rPr>
        <w:t>TLC and HPLC chromatogram</w:t>
      </w:r>
      <w:r w:rsidR="003B4E2F">
        <w:rPr>
          <w:rFonts w:hint="eastAsia"/>
          <w:b/>
          <w:sz w:val="24"/>
        </w:rPr>
        <w:t>s</w:t>
      </w:r>
      <w:r w:rsidRPr="005661F1">
        <w:rPr>
          <w:b/>
          <w:sz w:val="24"/>
        </w:rPr>
        <w:t xml:space="preserve"> of SSE</w:t>
      </w:r>
    </w:p>
    <w:p w:rsidR="005661F1" w:rsidRPr="00CA5D06" w:rsidRDefault="005661F1">
      <w:pPr>
        <w:rPr>
          <w:rFonts w:cs="Times New Roman"/>
          <w:sz w:val="32"/>
        </w:rPr>
      </w:pPr>
      <w:r>
        <w:rPr>
          <w:sz w:val="24"/>
        </w:rPr>
        <w:t>A</w:t>
      </w:r>
      <w:r>
        <w:rPr>
          <w:rFonts w:hint="eastAsia"/>
          <w:sz w:val="24"/>
        </w:rPr>
        <w:t>)</w:t>
      </w:r>
      <w:r>
        <w:rPr>
          <w:sz w:val="24"/>
        </w:rPr>
        <w:t xml:space="preserve"> TLC chromatogram</w:t>
      </w:r>
      <w:r w:rsidR="003B4E2F">
        <w:rPr>
          <w:sz w:val="24"/>
        </w:rPr>
        <w:t>s</w:t>
      </w:r>
      <w:r>
        <w:rPr>
          <w:sz w:val="24"/>
        </w:rPr>
        <w:t xml:space="preserve"> of SSE (left</w:t>
      </w:r>
      <w:r w:rsidR="00CD362C">
        <w:rPr>
          <w:sz w:val="24"/>
        </w:rPr>
        <w:t xml:space="preserve"> lane</w:t>
      </w:r>
      <w:r>
        <w:rPr>
          <w:sz w:val="24"/>
        </w:rPr>
        <w:t>)</w:t>
      </w:r>
      <w:r w:rsidR="006C1379">
        <w:rPr>
          <w:sz w:val="24"/>
        </w:rPr>
        <w:t xml:space="preserve"> and tiliroside standard (right</w:t>
      </w:r>
      <w:r w:rsidR="00CD362C">
        <w:rPr>
          <w:sz w:val="24"/>
        </w:rPr>
        <w:t xml:space="preserve"> lane</w:t>
      </w:r>
      <w:r>
        <w:rPr>
          <w:sz w:val="24"/>
        </w:rPr>
        <w:t>)</w:t>
      </w:r>
      <w:r w:rsidR="006C1379">
        <w:rPr>
          <w:sz w:val="24"/>
        </w:rPr>
        <w:t xml:space="preserve">. Samples were developed by </w:t>
      </w:r>
      <w:r w:rsidR="006C1379" w:rsidRPr="00C22B67">
        <w:rPr>
          <w:rFonts w:cs="Times New Roman" w:hint="eastAsia"/>
          <w:sz w:val="24"/>
        </w:rPr>
        <w:t>mixtu</w:t>
      </w:r>
      <w:r w:rsidR="006C1379">
        <w:rPr>
          <w:rFonts w:cs="Times New Roman" w:hint="eastAsia"/>
          <w:sz w:val="24"/>
        </w:rPr>
        <w:t xml:space="preserve">re of chloroform and </w:t>
      </w:r>
      <w:r w:rsidR="006C1379" w:rsidRPr="006B55C8">
        <w:rPr>
          <w:rFonts w:cs="Times New Roman" w:hint="eastAsia"/>
          <w:sz w:val="24"/>
        </w:rPr>
        <w:t>methanol</w:t>
      </w:r>
      <w:r w:rsidR="006C1379">
        <w:rPr>
          <w:rFonts w:cs="Times New Roman"/>
          <w:sz w:val="24"/>
        </w:rPr>
        <w:t xml:space="preserve"> </w:t>
      </w:r>
      <w:r w:rsidR="006C1379">
        <w:rPr>
          <w:rFonts w:cs="Times New Roman" w:hint="eastAsia"/>
          <w:sz w:val="24"/>
        </w:rPr>
        <w:t>(8:</w:t>
      </w:r>
      <w:r w:rsidR="006C1379">
        <w:rPr>
          <w:rFonts w:cs="Times New Roman"/>
          <w:sz w:val="24"/>
        </w:rPr>
        <w:t>2</w:t>
      </w:r>
      <w:r w:rsidR="006C1379" w:rsidRPr="006B55C8">
        <w:rPr>
          <w:rFonts w:cs="Times New Roman" w:hint="eastAsia"/>
          <w:sz w:val="24"/>
        </w:rPr>
        <w:t>)</w:t>
      </w:r>
      <w:r w:rsidR="006C1379">
        <w:rPr>
          <w:rFonts w:cs="Times New Roman"/>
          <w:sz w:val="24"/>
        </w:rPr>
        <w:t xml:space="preserve">. Spot for tiliroside was visualized by </w:t>
      </w:r>
      <w:r w:rsidR="006C1379">
        <w:rPr>
          <w:rFonts w:cs="Times New Roman" w:hint="eastAsia"/>
          <w:sz w:val="24"/>
        </w:rPr>
        <w:t>10% phosphoric acid aqueous solution</w:t>
      </w:r>
      <w:r w:rsidR="001E7916">
        <w:rPr>
          <w:rFonts w:cs="Times New Roman"/>
          <w:sz w:val="24"/>
        </w:rPr>
        <w:t xml:space="preserve"> followed by heating (180</w:t>
      </w:r>
      <w:r w:rsidR="001E7916" w:rsidRPr="00706975">
        <w:rPr>
          <w:rFonts w:cs="Times New Roman"/>
          <w:sz w:val="24"/>
          <w:szCs w:val="24"/>
        </w:rPr>
        <w:t>°C</w:t>
      </w:r>
      <w:r w:rsidR="001E7916">
        <w:rPr>
          <w:rFonts w:cs="Times New Roman"/>
          <w:sz w:val="24"/>
        </w:rPr>
        <w:t>)</w:t>
      </w:r>
      <w:r w:rsidR="006C1379">
        <w:rPr>
          <w:rFonts w:cs="Times New Roman" w:hint="eastAsia"/>
          <w:sz w:val="24"/>
        </w:rPr>
        <w:t>.</w:t>
      </w:r>
      <w:r w:rsidR="006C1379">
        <w:rPr>
          <w:rFonts w:cs="Times New Roman"/>
          <w:sz w:val="24"/>
        </w:rPr>
        <w:t xml:space="preserve"> B) </w:t>
      </w:r>
      <w:r w:rsidR="00CA5D06">
        <w:rPr>
          <w:rFonts w:cs="Times New Roman"/>
          <w:sz w:val="24"/>
        </w:rPr>
        <w:t xml:space="preserve">Reversed </w:t>
      </w:r>
      <w:r w:rsidR="006C1379">
        <w:rPr>
          <w:rFonts w:cs="Times New Roman"/>
          <w:sz w:val="24"/>
        </w:rPr>
        <w:t xml:space="preserve">HPLC chromatogram of SSE (upper) and </w:t>
      </w:r>
      <w:r w:rsidR="006C1379">
        <w:rPr>
          <w:sz w:val="24"/>
        </w:rPr>
        <w:t xml:space="preserve">tiliroside standard (bottom). </w:t>
      </w:r>
      <w:r w:rsidR="00AA3D5E">
        <w:rPr>
          <w:sz w:val="24"/>
        </w:rPr>
        <w:t>CAPCELL PAK C18 SG-120 (4.6</w:t>
      </w:r>
      <w:r w:rsidR="003B4E2F">
        <w:rPr>
          <w:rFonts w:cs="Times New Roman"/>
          <w:sz w:val="24"/>
        </w:rPr>
        <w:t>ϕ</w:t>
      </w:r>
      <w:r w:rsidR="00CA5D06" w:rsidRPr="00CA5D06">
        <w:rPr>
          <w:rFonts w:cs="Times New Roman"/>
          <w:sz w:val="24"/>
        </w:rPr>
        <w:t>×</w:t>
      </w:r>
      <w:r w:rsidR="003B4E2F">
        <w:rPr>
          <w:rFonts w:cs="Times New Roman"/>
          <w:sz w:val="24"/>
        </w:rPr>
        <w:t>250 mm</w:t>
      </w:r>
      <w:bookmarkStart w:id="0" w:name="_GoBack"/>
      <w:bookmarkEnd w:id="0"/>
      <w:r w:rsidR="003B4E2F">
        <w:rPr>
          <w:rFonts w:cs="Times New Roman"/>
          <w:sz w:val="24"/>
        </w:rPr>
        <w:t>; Osaka Soda Co., Ltd., Osaka</w:t>
      </w:r>
      <w:r w:rsidR="00CA5D06">
        <w:rPr>
          <w:rFonts w:cs="Times New Roman"/>
          <w:sz w:val="24"/>
        </w:rPr>
        <w:t xml:space="preserve">, Japan) was used for analysis. </w:t>
      </w:r>
      <w:r w:rsidR="007443BC">
        <w:rPr>
          <w:rFonts w:eastAsiaTheme="majorEastAsia" w:cs="Times New Roman"/>
          <w:sz w:val="24"/>
          <w:szCs w:val="24"/>
        </w:rPr>
        <w:t>W</w:t>
      </w:r>
      <w:r w:rsidR="00CA5D06">
        <w:rPr>
          <w:rFonts w:eastAsiaTheme="majorEastAsia" w:cs="Times New Roman"/>
          <w:sz w:val="24"/>
          <w:szCs w:val="24"/>
        </w:rPr>
        <w:t>ater and methanol were used for solvent A and B</w:t>
      </w:r>
      <w:r w:rsidR="00961501">
        <w:rPr>
          <w:rFonts w:eastAsiaTheme="majorEastAsia" w:cs="Times New Roman" w:hint="eastAsia"/>
          <w:sz w:val="24"/>
          <w:szCs w:val="24"/>
        </w:rPr>
        <w:t>,</w:t>
      </w:r>
      <w:r w:rsidR="00CA5D06">
        <w:rPr>
          <w:rFonts w:eastAsiaTheme="majorEastAsia" w:cs="Times New Roman"/>
          <w:sz w:val="24"/>
          <w:szCs w:val="24"/>
        </w:rPr>
        <w:t xml:space="preserve"> respectively.</w:t>
      </w:r>
      <w:r w:rsidR="00370554">
        <w:rPr>
          <w:rFonts w:eastAsiaTheme="majorEastAsia" w:cs="Times New Roman"/>
          <w:sz w:val="24"/>
          <w:szCs w:val="24"/>
        </w:rPr>
        <w:t xml:space="preserve"> Gradient condition was 0 to 60</w:t>
      </w:r>
      <w:r w:rsidR="00CA5D06">
        <w:rPr>
          <w:rFonts w:eastAsiaTheme="majorEastAsia" w:cs="Times New Roman"/>
          <w:sz w:val="24"/>
          <w:szCs w:val="24"/>
        </w:rPr>
        <w:t xml:space="preserve"> min (</w:t>
      </w:r>
      <w:r w:rsidR="00370554">
        <w:rPr>
          <w:rFonts w:eastAsiaTheme="majorEastAsia" w:cs="Times New Roman"/>
          <w:sz w:val="24"/>
          <w:szCs w:val="24"/>
        </w:rPr>
        <w:t>solvent B: 5-100%</w:t>
      </w:r>
      <w:r w:rsidR="001E7916">
        <w:rPr>
          <w:rFonts w:eastAsiaTheme="majorEastAsia" w:cs="Times New Roman"/>
          <w:sz w:val="24"/>
          <w:szCs w:val="24"/>
        </w:rPr>
        <w:t>)</w:t>
      </w:r>
      <w:r w:rsidR="00370554">
        <w:rPr>
          <w:rFonts w:eastAsiaTheme="majorEastAsia" w:cs="Times New Roman"/>
          <w:sz w:val="24"/>
          <w:szCs w:val="24"/>
        </w:rPr>
        <w:t>. Column temperature was set at 35</w:t>
      </w:r>
      <w:r w:rsidR="00370554" w:rsidRPr="00370554">
        <w:rPr>
          <w:rFonts w:eastAsiaTheme="majorEastAsia" w:cs="Times New Roman"/>
          <w:sz w:val="24"/>
          <w:szCs w:val="24"/>
        </w:rPr>
        <w:t>℃</w:t>
      </w:r>
      <w:r w:rsidR="00370554">
        <w:rPr>
          <w:rFonts w:eastAsiaTheme="majorEastAsia" w:cs="Times New Roman" w:hint="eastAsia"/>
          <w:sz w:val="24"/>
          <w:szCs w:val="24"/>
        </w:rPr>
        <w:t>.</w:t>
      </w:r>
      <w:r w:rsidR="00370554">
        <w:rPr>
          <w:rFonts w:eastAsiaTheme="majorEastAsia" w:cs="Times New Roman"/>
          <w:sz w:val="24"/>
          <w:szCs w:val="24"/>
        </w:rPr>
        <w:t xml:space="preserve"> </w:t>
      </w:r>
      <w:r w:rsidR="00370554" w:rsidRPr="00CA5D06">
        <w:rPr>
          <w:rFonts w:eastAsiaTheme="majorEastAsia" w:cs="Times New Roman"/>
          <w:sz w:val="24"/>
          <w:szCs w:val="24"/>
        </w:rPr>
        <w:t>Flow late was fixed at 1.0</w:t>
      </w:r>
      <w:r w:rsidR="00370554">
        <w:rPr>
          <w:rFonts w:eastAsiaTheme="majorEastAsia" w:cs="Times New Roman"/>
          <w:sz w:val="24"/>
          <w:szCs w:val="24"/>
        </w:rPr>
        <w:t xml:space="preserve"> mL/min. An UV detector (254 nm) was used.</w:t>
      </w:r>
    </w:p>
    <w:sectPr w:rsidR="005661F1" w:rsidRPr="00CA5D0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850DD" w:rsidRDefault="000850DD" w:rsidP="003E2C4C">
      <w:r>
        <w:separator/>
      </w:r>
    </w:p>
  </w:endnote>
  <w:endnote w:type="continuationSeparator" w:id="0">
    <w:p w:rsidR="000850DD" w:rsidRDefault="000850DD" w:rsidP="003E2C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850DD" w:rsidRDefault="000850DD" w:rsidP="003E2C4C">
      <w:r>
        <w:separator/>
      </w:r>
    </w:p>
  </w:footnote>
  <w:footnote w:type="continuationSeparator" w:id="0">
    <w:p w:rsidR="000850DD" w:rsidRDefault="000850DD" w:rsidP="003E2C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6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61F1"/>
    <w:rsid w:val="00006896"/>
    <w:rsid w:val="00013004"/>
    <w:rsid w:val="00017F94"/>
    <w:rsid w:val="00020D07"/>
    <w:rsid w:val="00022510"/>
    <w:rsid w:val="0002291C"/>
    <w:rsid w:val="00031B8C"/>
    <w:rsid w:val="00032414"/>
    <w:rsid w:val="00041150"/>
    <w:rsid w:val="000439EC"/>
    <w:rsid w:val="000459DE"/>
    <w:rsid w:val="000557BE"/>
    <w:rsid w:val="00055F3A"/>
    <w:rsid w:val="000623B4"/>
    <w:rsid w:val="000629DF"/>
    <w:rsid w:val="00063A16"/>
    <w:rsid w:val="0006659A"/>
    <w:rsid w:val="00071DF4"/>
    <w:rsid w:val="000765DC"/>
    <w:rsid w:val="000850DD"/>
    <w:rsid w:val="00086E98"/>
    <w:rsid w:val="000955D4"/>
    <w:rsid w:val="000A1A45"/>
    <w:rsid w:val="000A2F7A"/>
    <w:rsid w:val="000A46AD"/>
    <w:rsid w:val="000A4B47"/>
    <w:rsid w:val="000B3838"/>
    <w:rsid w:val="000B4F26"/>
    <w:rsid w:val="000B6621"/>
    <w:rsid w:val="000B72A2"/>
    <w:rsid w:val="000C2A11"/>
    <w:rsid w:val="000C7792"/>
    <w:rsid w:val="000D29F7"/>
    <w:rsid w:val="000D6FDB"/>
    <w:rsid w:val="000E2189"/>
    <w:rsid w:val="000E3153"/>
    <w:rsid w:val="000E54A2"/>
    <w:rsid w:val="000F0CF9"/>
    <w:rsid w:val="000F61BD"/>
    <w:rsid w:val="001015A2"/>
    <w:rsid w:val="001076F7"/>
    <w:rsid w:val="00110838"/>
    <w:rsid w:val="00112DA2"/>
    <w:rsid w:val="001142E1"/>
    <w:rsid w:val="001152E4"/>
    <w:rsid w:val="00120271"/>
    <w:rsid w:val="001328AF"/>
    <w:rsid w:val="00143BED"/>
    <w:rsid w:val="00155807"/>
    <w:rsid w:val="0016415D"/>
    <w:rsid w:val="001679C4"/>
    <w:rsid w:val="00170B36"/>
    <w:rsid w:val="0017120C"/>
    <w:rsid w:val="001830D5"/>
    <w:rsid w:val="00183201"/>
    <w:rsid w:val="00183CC4"/>
    <w:rsid w:val="001A3345"/>
    <w:rsid w:val="001B0828"/>
    <w:rsid w:val="001B31FE"/>
    <w:rsid w:val="001B6E3C"/>
    <w:rsid w:val="001C0290"/>
    <w:rsid w:val="001C0FBA"/>
    <w:rsid w:val="001C3B9C"/>
    <w:rsid w:val="001C629D"/>
    <w:rsid w:val="001C6F47"/>
    <w:rsid w:val="001C77F0"/>
    <w:rsid w:val="001D0F61"/>
    <w:rsid w:val="001D1F2B"/>
    <w:rsid w:val="001D31AA"/>
    <w:rsid w:val="001D3C7C"/>
    <w:rsid w:val="001D3D07"/>
    <w:rsid w:val="001E5007"/>
    <w:rsid w:val="001E7916"/>
    <w:rsid w:val="001F3582"/>
    <w:rsid w:val="0020134E"/>
    <w:rsid w:val="0020701D"/>
    <w:rsid w:val="0021342F"/>
    <w:rsid w:val="00213BF3"/>
    <w:rsid w:val="002323BA"/>
    <w:rsid w:val="002353CF"/>
    <w:rsid w:val="00240143"/>
    <w:rsid w:val="00242765"/>
    <w:rsid w:val="00246B44"/>
    <w:rsid w:val="0024792E"/>
    <w:rsid w:val="00252743"/>
    <w:rsid w:val="002533CA"/>
    <w:rsid w:val="002558E4"/>
    <w:rsid w:val="00257DF1"/>
    <w:rsid w:val="00260584"/>
    <w:rsid w:val="00262B64"/>
    <w:rsid w:val="00272C92"/>
    <w:rsid w:val="00275F89"/>
    <w:rsid w:val="00276BAD"/>
    <w:rsid w:val="00277C10"/>
    <w:rsid w:val="00282737"/>
    <w:rsid w:val="002860EE"/>
    <w:rsid w:val="00290ECB"/>
    <w:rsid w:val="00294A62"/>
    <w:rsid w:val="002A3F6E"/>
    <w:rsid w:val="002A618A"/>
    <w:rsid w:val="002A632F"/>
    <w:rsid w:val="002B0412"/>
    <w:rsid w:val="002B5923"/>
    <w:rsid w:val="002B631D"/>
    <w:rsid w:val="002B6A2B"/>
    <w:rsid w:val="002C2353"/>
    <w:rsid w:val="002C348E"/>
    <w:rsid w:val="002C5FA4"/>
    <w:rsid w:val="002C7086"/>
    <w:rsid w:val="002C7FE1"/>
    <w:rsid w:val="002D77F7"/>
    <w:rsid w:val="002E2423"/>
    <w:rsid w:val="002E375D"/>
    <w:rsid w:val="002E3A38"/>
    <w:rsid w:val="002E41D3"/>
    <w:rsid w:val="002E64C9"/>
    <w:rsid w:val="002E7E76"/>
    <w:rsid w:val="003016FE"/>
    <w:rsid w:val="00305C06"/>
    <w:rsid w:val="00314E7F"/>
    <w:rsid w:val="00317C7A"/>
    <w:rsid w:val="003212F6"/>
    <w:rsid w:val="003213D4"/>
    <w:rsid w:val="00322947"/>
    <w:rsid w:val="003252F8"/>
    <w:rsid w:val="003329A0"/>
    <w:rsid w:val="003526FD"/>
    <w:rsid w:val="0036720C"/>
    <w:rsid w:val="00370554"/>
    <w:rsid w:val="003713D8"/>
    <w:rsid w:val="003825D0"/>
    <w:rsid w:val="003916B3"/>
    <w:rsid w:val="003961E7"/>
    <w:rsid w:val="003B4E2F"/>
    <w:rsid w:val="003B648E"/>
    <w:rsid w:val="003E12D2"/>
    <w:rsid w:val="003E1BA4"/>
    <w:rsid w:val="003E1FFA"/>
    <w:rsid w:val="003E2C4C"/>
    <w:rsid w:val="003E3105"/>
    <w:rsid w:val="003F18EA"/>
    <w:rsid w:val="003F1E3B"/>
    <w:rsid w:val="003F4D71"/>
    <w:rsid w:val="003F595C"/>
    <w:rsid w:val="004069BB"/>
    <w:rsid w:val="00421429"/>
    <w:rsid w:val="00427E8D"/>
    <w:rsid w:val="00433391"/>
    <w:rsid w:val="00436481"/>
    <w:rsid w:val="00436C83"/>
    <w:rsid w:val="00436CED"/>
    <w:rsid w:val="00437525"/>
    <w:rsid w:val="00443A16"/>
    <w:rsid w:val="0044778C"/>
    <w:rsid w:val="004515B5"/>
    <w:rsid w:val="00460984"/>
    <w:rsid w:val="00463DE7"/>
    <w:rsid w:val="00470C43"/>
    <w:rsid w:val="004729B4"/>
    <w:rsid w:val="0047456B"/>
    <w:rsid w:val="00474DAB"/>
    <w:rsid w:val="00475A4C"/>
    <w:rsid w:val="004773E9"/>
    <w:rsid w:val="00483D3E"/>
    <w:rsid w:val="0048735C"/>
    <w:rsid w:val="004875DC"/>
    <w:rsid w:val="004908F8"/>
    <w:rsid w:val="00493D1B"/>
    <w:rsid w:val="00496472"/>
    <w:rsid w:val="004A0AFE"/>
    <w:rsid w:val="004B5029"/>
    <w:rsid w:val="004B5C85"/>
    <w:rsid w:val="004B79DB"/>
    <w:rsid w:val="004C1BA7"/>
    <w:rsid w:val="004D6888"/>
    <w:rsid w:val="004E1125"/>
    <w:rsid w:val="004E17ED"/>
    <w:rsid w:val="004F0D18"/>
    <w:rsid w:val="004F316F"/>
    <w:rsid w:val="00501A1A"/>
    <w:rsid w:val="00502460"/>
    <w:rsid w:val="00522602"/>
    <w:rsid w:val="0053077C"/>
    <w:rsid w:val="005319BB"/>
    <w:rsid w:val="00547071"/>
    <w:rsid w:val="005524DD"/>
    <w:rsid w:val="00564742"/>
    <w:rsid w:val="005661F1"/>
    <w:rsid w:val="005736E3"/>
    <w:rsid w:val="0058778C"/>
    <w:rsid w:val="0059038F"/>
    <w:rsid w:val="005A6822"/>
    <w:rsid w:val="005A7BCD"/>
    <w:rsid w:val="005C4813"/>
    <w:rsid w:val="005E19DD"/>
    <w:rsid w:val="005E2A38"/>
    <w:rsid w:val="005E4556"/>
    <w:rsid w:val="005F04B1"/>
    <w:rsid w:val="00602A66"/>
    <w:rsid w:val="00612270"/>
    <w:rsid w:val="0061327B"/>
    <w:rsid w:val="00613AD8"/>
    <w:rsid w:val="00614A62"/>
    <w:rsid w:val="00616626"/>
    <w:rsid w:val="006167B2"/>
    <w:rsid w:val="00620574"/>
    <w:rsid w:val="006341A1"/>
    <w:rsid w:val="00640816"/>
    <w:rsid w:val="00654A7F"/>
    <w:rsid w:val="00665931"/>
    <w:rsid w:val="006735A4"/>
    <w:rsid w:val="006850EF"/>
    <w:rsid w:val="00691D42"/>
    <w:rsid w:val="00692175"/>
    <w:rsid w:val="00697ABE"/>
    <w:rsid w:val="006A029A"/>
    <w:rsid w:val="006B4C60"/>
    <w:rsid w:val="006C1379"/>
    <w:rsid w:val="006C1E98"/>
    <w:rsid w:val="006C20B3"/>
    <w:rsid w:val="006D5ED4"/>
    <w:rsid w:val="006E0A03"/>
    <w:rsid w:val="006E0C59"/>
    <w:rsid w:val="006E7931"/>
    <w:rsid w:val="006F42DB"/>
    <w:rsid w:val="006F5454"/>
    <w:rsid w:val="006F5817"/>
    <w:rsid w:val="006F76C9"/>
    <w:rsid w:val="006F78E1"/>
    <w:rsid w:val="00705482"/>
    <w:rsid w:val="00712858"/>
    <w:rsid w:val="00716738"/>
    <w:rsid w:val="00721BF9"/>
    <w:rsid w:val="00722218"/>
    <w:rsid w:val="00730AAD"/>
    <w:rsid w:val="00732E91"/>
    <w:rsid w:val="00735D03"/>
    <w:rsid w:val="00743D34"/>
    <w:rsid w:val="007443BC"/>
    <w:rsid w:val="0075201C"/>
    <w:rsid w:val="0075305E"/>
    <w:rsid w:val="0075567F"/>
    <w:rsid w:val="00762E6C"/>
    <w:rsid w:val="00763316"/>
    <w:rsid w:val="00763DE0"/>
    <w:rsid w:val="00767527"/>
    <w:rsid w:val="0076753D"/>
    <w:rsid w:val="007710C1"/>
    <w:rsid w:val="00774FB3"/>
    <w:rsid w:val="007762B3"/>
    <w:rsid w:val="00790CD9"/>
    <w:rsid w:val="00791829"/>
    <w:rsid w:val="007A26DD"/>
    <w:rsid w:val="007A43AA"/>
    <w:rsid w:val="007A7993"/>
    <w:rsid w:val="007B2A60"/>
    <w:rsid w:val="007B4328"/>
    <w:rsid w:val="007C36C3"/>
    <w:rsid w:val="007C6D7A"/>
    <w:rsid w:val="007D09C6"/>
    <w:rsid w:val="007D0DF3"/>
    <w:rsid w:val="007D64A1"/>
    <w:rsid w:val="007E4BF5"/>
    <w:rsid w:val="007E741E"/>
    <w:rsid w:val="007F1928"/>
    <w:rsid w:val="007F561A"/>
    <w:rsid w:val="0080387A"/>
    <w:rsid w:val="00812982"/>
    <w:rsid w:val="008143EF"/>
    <w:rsid w:val="00816528"/>
    <w:rsid w:val="008173FC"/>
    <w:rsid w:val="0082164B"/>
    <w:rsid w:val="00823F47"/>
    <w:rsid w:val="008417B0"/>
    <w:rsid w:val="00851886"/>
    <w:rsid w:val="00861F90"/>
    <w:rsid w:val="00864D71"/>
    <w:rsid w:val="00866514"/>
    <w:rsid w:val="0087174E"/>
    <w:rsid w:val="00873673"/>
    <w:rsid w:val="008761A3"/>
    <w:rsid w:val="00881130"/>
    <w:rsid w:val="00887ACD"/>
    <w:rsid w:val="00890B04"/>
    <w:rsid w:val="0089215A"/>
    <w:rsid w:val="0089347C"/>
    <w:rsid w:val="00893D81"/>
    <w:rsid w:val="0089777A"/>
    <w:rsid w:val="008A1494"/>
    <w:rsid w:val="008A6610"/>
    <w:rsid w:val="008A6ECC"/>
    <w:rsid w:val="008B52A9"/>
    <w:rsid w:val="008D445F"/>
    <w:rsid w:val="008D7379"/>
    <w:rsid w:val="008E2905"/>
    <w:rsid w:val="008E2A97"/>
    <w:rsid w:val="008E4021"/>
    <w:rsid w:val="00915027"/>
    <w:rsid w:val="00916E6D"/>
    <w:rsid w:val="00917811"/>
    <w:rsid w:val="00926EB1"/>
    <w:rsid w:val="00934404"/>
    <w:rsid w:val="00945212"/>
    <w:rsid w:val="0095517B"/>
    <w:rsid w:val="0095648C"/>
    <w:rsid w:val="00961501"/>
    <w:rsid w:val="00965F55"/>
    <w:rsid w:val="00970647"/>
    <w:rsid w:val="009716CF"/>
    <w:rsid w:val="00971DAC"/>
    <w:rsid w:val="00972B2D"/>
    <w:rsid w:val="009747A2"/>
    <w:rsid w:val="0097581B"/>
    <w:rsid w:val="00983631"/>
    <w:rsid w:val="00986614"/>
    <w:rsid w:val="009878BA"/>
    <w:rsid w:val="009935CE"/>
    <w:rsid w:val="00996B22"/>
    <w:rsid w:val="009A1AC2"/>
    <w:rsid w:val="009A64C7"/>
    <w:rsid w:val="009B45FA"/>
    <w:rsid w:val="009B5893"/>
    <w:rsid w:val="009B77CA"/>
    <w:rsid w:val="009D0A93"/>
    <w:rsid w:val="009D2FB0"/>
    <w:rsid w:val="009D2FBC"/>
    <w:rsid w:val="009E1CC0"/>
    <w:rsid w:val="009E7CA6"/>
    <w:rsid w:val="009F0A96"/>
    <w:rsid w:val="00A03382"/>
    <w:rsid w:val="00A03EB9"/>
    <w:rsid w:val="00A1538E"/>
    <w:rsid w:val="00A264CA"/>
    <w:rsid w:val="00A27989"/>
    <w:rsid w:val="00A3038A"/>
    <w:rsid w:val="00A36AA5"/>
    <w:rsid w:val="00A512EB"/>
    <w:rsid w:val="00A62843"/>
    <w:rsid w:val="00A65053"/>
    <w:rsid w:val="00A82375"/>
    <w:rsid w:val="00A8791E"/>
    <w:rsid w:val="00A95930"/>
    <w:rsid w:val="00A9799E"/>
    <w:rsid w:val="00AA28E1"/>
    <w:rsid w:val="00AA3D5E"/>
    <w:rsid w:val="00AA5B29"/>
    <w:rsid w:val="00AA6242"/>
    <w:rsid w:val="00AB2920"/>
    <w:rsid w:val="00AB78DF"/>
    <w:rsid w:val="00AC0D25"/>
    <w:rsid w:val="00AC5EFD"/>
    <w:rsid w:val="00AF017A"/>
    <w:rsid w:val="00AF2AAD"/>
    <w:rsid w:val="00AF3C62"/>
    <w:rsid w:val="00AF6BA1"/>
    <w:rsid w:val="00B008AA"/>
    <w:rsid w:val="00B01178"/>
    <w:rsid w:val="00B02605"/>
    <w:rsid w:val="00B05927"/>
    <w:rsid w:val="00B06267"/>
    <w:rsid w:val="00B10323"/>
    <w:rsid w:val="00B10914"/>
    <w:rsid w:val="00B14901"/>
    <w:rsid w:val="00B22D1C"/>
    <w:rsid w:val="00B41068"/>
    <w:rsid w:val="00B42D6E"/>
    <w:rsid w:val="00B43457"/>
    <w:rsid w:val="00B50CD8"/>
    <w:rsid w:val="00B523CC"/>
    <w:rsid w:val="00B535E7"/>
    <w:rsid w:val="00B56EAD"/>
    <w:rsid w:val="00B62650"/>
    <w:rsid w:val="00B65264"/>
    <w:rsid w:val="00B715D5"/>
    <w:rsid w:val="00B7685F"/>
    <w:rsid w:val="00B855C7"/>
    <w:rsid w:val="00BA2195"/>
    <w:rsid w:val="00BA412F"/>
    <w:rsid w:val="00BB062C"/>
    <w:rsid w:val="00BB12CC"/>
    <w:rsid w:val="00BB4062"/>
    <w:rsid w:val="00BB5917"/>
    <w:rsid w:val="00BC247A"/>
    <w:rsid w:val="00BC634D"/>
    <w:rsid w:val="00BD6261"/>
    <w:rsid w:val="00BE122C"/>
    <w:rsid w:val="00BE7ABE"/>
    <w:rsid w:val="00BF67A3"/>
    <w:rsid w:val="00C01327"/>
    <w:rsid w:val="00C01AD6"/>
    <w:rsid w:val="00C045B3"/>
    <w:rsid w:val="00C0466C"/>
    <w:rsid w:val="00C06878"/>
    <w:rsid w:val="00C22023"/>
    <w:rsid w:val="00C308A7"/>
    <w:rsid w:val="00C517C8"/>
    <w:rsid w:val="00C51BDB"/>
    <w:rsid w:val="00C53E53"/>
    <w:rsid w:val="00C62DF7"/>
    <w:rsid w:val="00C653D5"/>
    <w:rsid w:val="00C66AD6"/>
    <w:rsid w:val="00C76AC4"/>
    <w:rsid w:val="00C80FFF"/>
    <w:rsid w:val="00C84106"/>
    <w:rsid w:val="00C929FD"/>
    <w:rsid w:val="00C959A6"/>
    <w:rsid w:val="00C96685"/>
    <w:rsid w:val="00CA4E5F"/>
    <w:rsid w:val="00CA5D06"/>
    <w:rsid w:val="00CB1D4D"/>
    <w:rsid w:val="00CB270F"/>
    <w:rsid w:val="00CB3469"/>
    <w:rsid w:val="00CB524F"/>
    <w:rsid w:val="00CC57C2"/>
    <w:rsid w:val="00CC64D2"/>
    <w:rsid w:val="00CD0BD2"/>
    <w:rsid w:val="00CD362C"/>
    <w:rsid w:val="00CD5B6C"/>
    <w:rsid w:val="00CE001C"/>
    <w:rsid w:val="00CE2D7C"/>
    <w:rsid w:val="00CE5B21"/>
    <w:rsid w:val="00CF4ABD"/>
    <w:rsid w:val="00CF5C00"/>
    <w:rsid w:val="00CF5DA5"/>
    <w:rsid w:val="00CF693D"/>
    <w:rsid w:val="00D22032"/>
    <w:rsid w:val="00D223AF"/>
    <w:rsid w:val="00D26499"/>
    <w:rsid w:val="00D32F88"/>
    <w:rsid w:val="00D457CB"/>
    <w:rsid w:val="00D47656"/>
    <w:rsid w:val="00D50447"/>
    <w:rsid w:val="00D5155D"/>
    <w:rsid w:val="00D5294C"/>
    <w:rsid w:val="00D55084"/>
    <w:rsid w:val="00D56D01"/>
    <w:rsid w:val="00D60D78"/>
    <w:rsid w:val="00D632FD"/>
    <w:rsid w:val="00D637C7"/>
    <w:rsid w:val="00D63AF6"/>
    <w:rsid w:val="00D6701C"/>
    <w:rsid w:val="00D67581"/>
    <w:rsid w:val="00D7001F"/>
    <w:rsid w:val="00D80A72"/>
    <w:rsid w:val="00D81FFE"/>
    <w:rsid w:val="00D92367"/>
    <w:rsid w:val="00D959D6"/>
    <w:rsid w:val="00DA4594"/>
    <w:rsid w:val="00DB0CC0"/>
    <w:rsid w:val="00DB4A51"/>
    <w:rsid w:val="00DB76AE"/>
    <w:rsid w:val="00DC22A3"/>
    <w:rsid w:val="00DC3C6C"/>
    <w:rsid w:val="00DC5D6A"/>
    <w:rsid w:val="00DD2D06"/>
    <w:rsid w:val="00DD6B67"/>
    <w:rsid w:val="00DE10E8"/>
    <w:rsid w:val="00DE2ED0"/>
    <w:rsid w:val="00DF5631"/>
    <w:rsid w:val="00E117D8"/>
    <w:rsid w:val="00E16F6A"/>
    <w:rsid w:val="00E16FDC"/>
    <w:rsid w:val="00E17C30"/>
    <w:rsid w:val="00E209C4"/>
    <w:rsid w:val="00E2227E"/>
    <w:rsid w:val="00E238E8"/>
    <w:rsid w:val="00E26C8D"/>
    <w:rsid w:val="00E30832"/>
    <w:rsid w:val="00E329D3"/>
    <w:rsid w:val="00E36120"/>
    <w:rsid w:val="00E42F49"/>
    <w:rsid w:val="00E43CA9"/>
    <w:rsid w:val="00E50B84"/>
    <w:rsid w:val="00E50D56"/>
    <w:rsid w:val="00E54563"/>
    <w:rsid w:val="00E61A0A"/>
    <w:rsid w:val="00E62537"/>
    <w:rsid w:val="00E63736"/>
    <w:rsid w:val="00E66BE4"/>
    <w:rsid w:val="00E76D76"/>
    <w:rsid w:val="00E91A8E"/>
    <w:rsid w:val="00E965BB"/>
    <w:rsid w:val="00EA00F6"/>
    <w:rsid w:val="00EA5B15"/>
    <w:rsid w:val="00EA5EC1"/>
    <w:rsid w:val="00EA7315"/>
    <w:rsid w:val="00EB3062"/>
    <w:rsid w:val="00EB6FEF"/>
    <w:rsid w:val="00EC2164"/>
    <w:rsid w:val="00EC308E"/>
    <w:rsid w:val="00ED3F48"/>
    <w:rsid w:val="00ED58DA"/>
    <w:rsid w:val="00ED7B39"/>
    <w:rsid w:val="00EE27FE"/>
    <w:rsid w:val="00EE2BA4"/>
    <w:rsid w:val="00EE778E"/>
    <w:rsid w:val="00EF478B"/>
    <w:rsid w:val="00F06ADC"/>
    <w:rsid w:val="00F11541"/>
    <w:rsid w:val="00F12090"/>
    <w:rsid w:val="00F1535C"/>
    <w:rsid w:val="00F167E3"/>
    <w:rsid w:val="00F17875"/>
    <w:rsid w:val="00F209EC"/>
    <w:rsid w:val="00F23361"/>
    <w:rsid w:val="00F24B35"/>
    <w:rsid w:val="00F2673E"/>
    <w:rsid w:val="00F32E56"/>
    <w:rsid w:val="00F3620B"/>
    <w:rsid w:val="00F3774A"/>
    <w:rsid w:val="00F42349"/>
    <w:rsid w:val="00F43EDC"/>
    <w:rsid w:val="00F479D5"/>
    <w:rsid w:val="00F5020A"/>
    <w:rsid w:val="00F61906"/>
    <w:rsid w:val="00F62DDE"/>
    <w:rsid w:val="00F64DEB"/>
    <w:rsid w:val="00F71D5D"/>
    <w:rsid w:val="00F728E6"/>
    <w:rsid w:val="00F72D4F"/>
    <w:rsid w:val="00F80766"/>
    <w:rsid w:val="00F81B9A"/>
    <w:rsid w:val="00F81D47"/>
    <w:rsid w:val="00F8372F"/>
    <w:rsid w:val="00F9145E"/>
    <w:rsid w:val="00F93509"/>
    <w:rsid w:val="00F9454B"/>
    <w:rsid w:val="00FA5014"/>
    <w:rsid w:val="00FB3436"/>
    <w:rsid w:val="00FB46FB"/>
    <w:rsid w:val="00FB58B2"/>
    <w:rsid w:val="00FC1CC8"/>
    <w:rsid w:val="00FC61C0"/>
    <w:rsid w:val="00FC7694"/>
    <w:rsid w:val="00FD6A44"/>
    <w:rsid w:val="00FE3DFA"/>
    <w:rsid w:val="00FE4367"/>
    <w:rsid w:val="00FE5087"/>
    <w:rsid w:val="00FE66E2"/>
    <w:rsid w:val="00FE6B1C"/>
    <w:rsid w:val="00FF6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396F6F05-C148-49A2-AB60-77B5A58B4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2C4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E2C4C"/>
  </w:style>
  <w:style w:type="paragraph" w:styleId="a5">
    <w:name w:val="footer"/>
    <w:basedOn w:val="a"/>
    <w:link w:val="a6"/>
    <w:uiPriority w:val="99"/>
    <w:unhideWhenUsed/>
    <w:rsid w:val="003E2C4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E2C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-Takeda</dc:creator>
  <cp:keywords/>
  <dc:description/>
  <cp:lastModifiedBy>S-Takeda</cp:lastModifiedBy>
  <cp:revision>2</cp:revision>
  <cp:lastPrinted>2018-09-25T10:54:00Z</cp:lastPrinted>
  <dcterms:created xsi:type="dcterms:W3CDTF">2018-09-26T08:43:00Z</dcterms:created>
  <dcterms:modified xsi:type="dcterms:W3CDTF">2018-09-26T08:43:00Z</dcterms:modified>
</cp:coreProperties>
</file>